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D4F360">
      <w:pPr>
        <w:jc w:val="left"/>
        <w:rPr>
          <w:rFonts w:hint="default" w:ascii="Times New Roman" w:hAnsi="Times New Roman" w:cs="Times New Roman" w:eastAsiaTheme="minorEastAsia"/>
          <w:b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China</w:t>
      </w:r>
    </w:p>
    <w:tbl>
      <w:tblPr>
        <w:tblStyle w:val="2"/>
        <w:tblW w:w="6665" w:type="pct"/>
        <w:tblInd w:w="-145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5"/>
        <w:gridCol w:w="1415"/>
        <w:gridCol w:w="1698"/>
        <w:gridCol w:w="1728"/>
        <w:gridCol w:w="1610"/>
        <w:gridCol w:w="1651"/>
        <w:gridCol w:w="1531"/>
      </w:tblGrid>
      <w:tr w14:paraId="673AE3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57A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EBA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irrhosis </w:t>
            </w:r>
          </w:p>
        </w:tc>
        <w:tc>
          <w:tcPr>
            <w:tcW w:w="7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522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epatitis B </w:t>
            </w:r>
          </w:p>
        </w:tc>
        <w:tc>
          <w:tcPr>
            <w:tcW w:w="7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387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patitis C </w:t>
            </w:r>
          </w:p>
        </w:tc>
        <w:tc>
          <w:tcPr>
            <w:tcW w:w="7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CB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cohol</w:t>
            </w:r>
          </w:p>
        </w:tc>
        <w:tc>
          <w:tcPr>
            <w:tcW w:w="7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823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ther causes</w:t>
            </w:r>
          </w:p>
        </w:tc>
        <w:tc>
          <w:tcPr>
            <w:tcW w:w="6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9EA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FLD</w:t>
            </w:r>
          </w:p>
        </w:tc>
      </w:tr>
      <w:tr w14:paraId="34DC13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A58BC">
            <w:pPr>
              <w:jc w:val="center"/>
              <w:rPr>
                <w:rFonts w:ascii="Times New Roman" w:hAnsi="Times New Roman" w:cs="Times New Roman"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90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CF371">
            <w:pPr>
              <w:jc w:val="center"/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</w:tc>
        <w:tc>
          <w:tcPr>
            <w:tcW w:w="749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0267E">
            <w:pPr>
              <w:jc w:val="center"/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</w:tc>
        <w:tc>
          <w:tcPr>
            <w:tcW w:w="762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B0170">
            <w:pPr>
              <w:jc w:val="center"/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</w:tc>
        <w:tc>
          <w:tcPr>
            <w:tcW w:w="710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7973B">
            <w:pPr>
              <w:jc w:val="center"/>
              <w:rPr>
                <w:rFonts w:ascii="Times New Roman" w:hAnsi="Times New Roman" w:cs="Times New Roman"/>
                <w:bCs/>
                <w:sz w:val="10"/>
                <w:szCs w:val="10"/>
              </w:rPr>
            </w:pPr>
          </w:p>
        </w:tc>
        <w:tc>
          <w:tcPr>
            <w:tcW w:w="728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1B20D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75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10E08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14:paraId="18F6EC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492DA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Incidence (95% UI)</w:t>
            </w:r>
          </w:p>
          <w:p w14:paraId="51DB874A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F1D3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9664942.113(8925280.848-10538568.28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6F24F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803712.027(2360190.213-3225497.66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958EF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645186.121(530373.233-773476.49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CD397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4602.178(11133.781-18701.78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6D329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1691.644(17491.670-26396.52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0419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6179750.144(5558026.279-6815755.457)</w:t>
            </w:r>
          </w:p>
        </w:tc>
      </w:tr>
      <w:tr w14:paraId="75FD9A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750AF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Prevalence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37B4D">
            <w:pPr>
              <w:widowControl/>
              <w:jc w:val="center"/>
              <w:rPr>
                <w:rFonts w:hint="eastAsia"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91845382.228(271775839.953-315478805.48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26E0E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27611666.257(115925328.108-140883473.970)</w:t>
            </w:r>
          </w:p>
          <w:p w14:paraId="3D0CFD10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EF3EF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6803824.861(21798633.263-32869400.758)</w:t>
            </w:r>
          </w:p>
          <w:p w14:paraId="4020B2F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BA18C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16023.763(90226.334-146474.876)</w:t>
            </w:r>
          </w:p>
          <w:p w14:paraId="45D5EAE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781B9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00402.660(152135.620-256945.138)</w:t>
            </w:r>
          </w:p>
          <w:p w14:paraId="5ED794AA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79566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37113464.687(125346813.251-151339952.882)</w:t>
            </w:r>
          </w:p>
          <w:p w14:paraId="28E43691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  <w:tr w14:paraId="0A0978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391F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Death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DA043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79245.638(151558.063-207693.301)</w:t>
            </w:r>
          </w:p>
          <w:p w14:paraId="44534F9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3AF9C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37123.868(115512.442-158455.721)</w:t>
            </w:r>
          </w:p>
          <w:p w14:paraId="071B0B12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8A4F3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0747.227(16692.158-25755.198)</w:t>
            </w:r>
          </w:p>
          <w:p w14:paraId="129BC77F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A75DC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0947.065(8329.338-13740.094)</w:t>
            </w:r>
          </w:p>
          <w:p w14:paraId="6B8357B1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86551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6204.364(4728.498-7906.649)</w:t>
            </w:r>
          </w:p>
          <w:p w14:paraId="12E30B45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EFDF3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4223.116(2786.391-5981.390)</w:t>
            </w:r>
          </w:p>
          <w:p w14:paraId="4FC3A915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  <w:tr w14:paraId="0D9EDD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323C2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DALYS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2957E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6236551.204(5286217.071-7236713.314)</w:t>
            </w:r>
          </w:p>
          <w:p w14:paraId="0BCE5EE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FC10D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4743312.288(3994645.263-5500372.23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C59B2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713821.661(566034.587-892770.110)</w:t>
            </w:r>
          </w:p>
          <w:p w14:paraId="16330A2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59F28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361175.566(272353.037-451622.191)</w:t>
            </w:r>
          </w:p>
          <w:p w14:paraId="23064558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3FCB8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89998.623(229909.938-369866.515)</w:t>
            </w:r>
          </w:p>
          <w:p w14:paraId="462FA25D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947EA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28243.066(83671.095-181154.214)</w:t>
            </w:r>
          </w:p>
          <w:p w14:paraId="06B464F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  <w:tr w14:paraId="4CC009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768F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ASIR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2D42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792.590(735.607-859.07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B6272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34.996(197.590-271.42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C1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58.869(48.618-70.36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AAC8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.558(1.186-1.98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5E3A8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.009(1.619-2.44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A1D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495.158(448.667-540.705)</w:t>
            </w:r>
          </w:p>
        </w:tc>
      </w:tr>
      <w:tr w14:paraId="557483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27019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ASPR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8AF05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5844.856(24157.719-27750.385)</w:t>
            </w:r>
          </w:p>
          <w:p w14:paraId="1A7CB8E0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DB497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0709.669(9767.865-11756.696)</w:t>
            </w:r>
          </w:p>
          <w:p w14:paraId="6FD3A251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BAD1F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318.478(1894.984-2835.063)</w:t>
            </w:r>
          </w:p>
          <w:p w14:paraId="3CD7C011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8B6D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2.019(9.384-15.201)</w:t>
            </w:r>
          </w:p>
          <w:p w14:paraId="08C4C22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5BD1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7.305(13.360-21.698)</w:t>
            </w:r>
          </w:p>
          <w:p w14:paraId="691D935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1FB1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2787.385(11678.389-14025.329)</w:t>
            </w:r>
          </w:p>
          <w:p w14:paraId="1EDB6E39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  <w:tr w14:paraId="2F2EBD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92787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ASMR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638E8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0.486(17.405-23.765)</w:t>
            </w:r>
          </w:p>
          <w:p w14:paraId="4F360A4C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F9C9F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5.639(13.216-18.059)</w:t>
            </w:r>
          </w:p>
          <w:p w14:paraId="4EF715E5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2D109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.382(1.934-2.939)</w:t>
            </w:r>
          </w:p>
          <w:p w14:paraId="42052A22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8C601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.230(0.962-1.532)</w:t>
            </w:r>
          </w:p>
          <w:p w14:paraId="4A5D5C89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12B0D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0.699(0.526-0.916)</w:t>
            </w:r>
          </w:p>
          <w:p w14:paraId="2D893A2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C1A3E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0.536(0.354-0.759)</w:t>
            </w:r>
          </w:p>
          <w:p w14:paraId="6A602D2A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  <w:tr w14:paraId="474E06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0BA0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ASDR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E0BB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  <w:p w14:paraId="4062EECD">
            <w:pPr>
              <w:jc w:val="center"/>
              <w:rPr>
                <w:rFonts w:hint="eastAsia"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631.121(535.676-731.74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6B09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  <w:p w14:paraId="7E27DC25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479.319(405.526-555.493)</w:t>
            </w:r>
          </w:p>
          <w:p w14:paraId="4877A53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8EC4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  <w:p w14:paraId="56F3B90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72.990(58.327-90.490)</w:t>
            </w:r>
          </w:p>
          <w:p w14:paraId="13DC9C15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0C80D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  <w:p w14:paraId="16D6157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37.597(28.518-47.100)</w:t>
            </w:r>
          </w:p>
          <w:p w14:paraId="3624EA57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FD07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  <w:p w14:paraId="5A755268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7.227(21.488-34.589)</w:t>
            </w:r>
          </w:p>
          <w:p w14:paraId="3C051E8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28BD3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3.988(9.071-19.726)</w:t>
            </w:r>
          </w:p>
        </w:tc>
      </w:tr>
      <w:tr w14:paraId="52F89C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9CE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2FB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492B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01E18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D7F90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596B0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38FFE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14:paraId="1F5DE9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C4870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Incidence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78AD1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0984618.094(10121971.311-11863094.65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E775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956384.070(717724.636-1236377.63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03E9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430364.744(347696.407-528079.24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86D8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3483.743(17917.460-29443.02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F7567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3242.884(10363.121-16882.63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A438A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9561142.653(8776596.790-10366756.252)</w:t>
            </w:r>
          </w:p>
        </w:tc>
      </w:tr>
      <w:tr w14:paraId="5FDE2A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148F0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Prevalence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D2A20">
            <w:pPr>
              <w:widowControl/>
              <w:jc w:val="center"/>
              <w:rPr>
                <w:rFonts w:hint="eastAsia"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394433302.082(366030670.938-423675081.54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90C4C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83045549.672(74545164.662-91217016.202)</w:t>
            </w:r>
          </w:p>
          <w:p w14:paraId="245E78D9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DAD94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9829778.814(15664995.186-24260961.573)</w:t>
            </w:r>
          </w:p>
          <w:p w14:paraId="30C07D1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5ECC7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93023.617(151655.415-239639.983)</w:t>
            </w:r>
          </w:p>
          <w:p w14:paraId="59AC0D58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82AB2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17781.949(91048.920-148637.309)</w:t>
            </w:r>
          </w:p>
          <w:p w14:paraId="70DBD1B5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9CA51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91247168.029(265154838.205-317831031.679)</w:t>
            </w:r>
          </w:p>
          <w:p w14:paraId="679B5B6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  <w:tr w14:paraId="56A67B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CFFC8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Death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77BAD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56418.749(123264.259-191698.968)</w:t>
            </w:r>
          </w:p>
          <w:p w14:paraId="08F2031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8C6B4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15932.760(91235.127-142893.192)</w:t>
            </w:r>
          </w:p>
          <w:p w14:paraId="13B2CE57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218B7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6665.364(13022.564-21553.126)</w:t>
            </w:r>
          </w:p>
          <w:p w14:paraId="14C9CD2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3069C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3395.476(9993.527-18080.901)</w:t>
            </w:r>
          </w:p>
          <w:p w14:paraId="154D33B1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966FF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4086.120(2785.408-5725.586)</w:t>
            </w:r>
          </w:p>
          <w:p w14:paraId="3D0B0FD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BBB73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6339.029(4018.185-9241.388)</w:t>
            </w:r>
          </w:p>
          <w:p w14:paraId="3180E4B0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  <w:tr w14:paraId="1EE743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4C391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DALYS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BE496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4500055.578(3552251.221-5555056.600)</w:t>
            </w:r>
          </w:p>
          <w:p w14:paraId="26FAA53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469E1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3348578.709(2631293.231-4157898.252)</w:t>
            </w:r>
          </w:p>
          <w:p w14:paraId="5BE96411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AFB05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481674.137(373067.678-629745.523)</w:t>
            </w:r>
          </w:p>
          <w:p w14:paraId="3E76B77D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AA520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397254.110(295809.992-539396.035)</w:t>
            </w:r>
          </w:p>
          <w:p w14:paraId="32149999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BF3E3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14286.053(81613.230-155857.155)</w:t>
            </w:r>
          </w:p>
          <w:p w14:paraId="152E9AAA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DBDB3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58262.569(102325.488-231673.166)</w:t>
            </w:r>
          </w:p>
          <w:p w14:paraId="7347213D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  <w:tr w14:paraId="63872D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66B38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ASIR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E7CD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720.205(663.331-780.32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CBE4A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60.982(47.217-76.56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B2225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35.853(29.096-43.40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837B1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.102(0.859-1.35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E56A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.083(0.860-1.32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CFD8D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621.184(565.753-677.230)</w:t>
            </w:r>
          </w:p>
        </w:tc>
      </w:tr>
      <w:tr w14:paraId="746C2B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82750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ASPR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865C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20302.624(18845.228-21791.91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C29CA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3490.137(3197.573-3789.01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2725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1704.785(1373.459-2061.69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F8CD9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34.811(28.882-40.25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3AAD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55.442(46.652-64.85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C6BA0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15017.457(13755.839-16360.798)</w:t>
            </w:r>
          </w:p>
        </w:tc>
      </w:tr>
      <w:tr w14:paraId="7F4F4D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4EFF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ASMR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CEC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7.688(6.080-9.37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0342">
            <w:pPr>
              <w:widowControl/>
              <w:jc w:val="center"/>
              <w:rPr>
                <w:rFonts w:hint="eastAsia"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5.715(4.520-7.02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A96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0.818(0.640-1.04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2090">
            <w:pPr>
              <w:widowControl/>
              <w:jc w:val="center"/>
              <w:rPr>
                <w:rFonts w:hint="eastAsia"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0.627(0.472-0.84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63BECB7">
            <w:pPr>
              <w:widowControl/>
              <w:jc w:val="center"/>
              <w:rPr>
                <w:rFonts w:hint="eastAsia"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0.213(0.154-0.28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9771CA4">
            <w:pPr>
              <w:widowControl/>
              <w:jc w:val="center"/>
              <w:rPr>
                <w:rFonts w:hint="eastAsia"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0.314(0.200-0.452)</w:t>
            </w:r>
          </w:p>
        </w:tc>
      </w:tr>
      <w:tr w14:paraId="2BDB0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1C45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ASDR (95% U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962D99A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  <w:p w14:paraId="10520A1D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23.634(177.205-275.333)</w:t>
            </w:r>
          </w:p>
          <w:p w14:paraId="78F2614A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DCF9854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  <w:p w14:paraId="0E071752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67.035(131.455-206.936)</w:t>
            </w:r>
          </w:p>
          <w:p w14:paraId="36BE808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BA78E51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  <w:p w14:paraId="12BD7B81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23.731(18.272-30.964)</w:t>
            </w:r>
          </w:p>
          <w:p w14:paraId="77BFEA58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588D01E0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  <w:p w14:paraId="25CF3C3E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18.607(13.874-25.176)</w:t>
            </w:r>
          </w:p>
          <w:p w14:paraId="3B9C053D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FFE83DE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  <w:p w14:paraId="08194D2C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6.650(4.990-8.707)</w:t>
            </w:r>
          </w:p>
          <w:p w14:paraId="097978DD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\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398E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7.611(5.007-10.941)</w:t>
            </w:r>
          </w:p>
        </w:tc>
      </w:tr>
      <w:tr w14:paraId="0D13FD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7845"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990-20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451F7DB"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01E863C"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FD38FA2"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B168F42"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A1DC0E5"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FFE3487"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  <w:tr w14:paraId="5A4E14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08A8A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ASIR (EAPC, </w:t>
            </w:r>
          </w:p>
          <w:p w14:paraId="6876F24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95% C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0B2D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0.44(-0.65,-0.2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A2B7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4.74(-4.95,-4.5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6C157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2.06(-2.35,-1.7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361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1.13(-1.25,-1.0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2EA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2.20(-2.34,-2.0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1AAF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0.74(0.57,0.91)</w:t>
            </w:r>
          </w:p>
        </w:tc>
      </w:tr>
      <w:tr w14:paraId="7F7B40C5"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CA2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ASPR (EAPC, </w:t>
            </w:r>
          </w:p>
          <w:p w14:paraId="2079B9D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95% C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5E381AB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0.71(-0.90,-0.52)</w:t>
            </w:r>
          </w:p>
          <w:p w14:paraId="66FC53B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CC4A4ED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2.88(-3.03,-2.74)</w:t>
            </w:r>
          </w:p>
          <w:p w14:paraId="40C34267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4D84A6F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2.42(-2.85,-1.98)</w:t>
            </w:r>
          </w:p>
          <w:p w14:paraId="6EBB538A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0DEE5231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0.83(-1.00,-0.65)</w:t>
            </w:r>
          </w:p>
          <w:p w14:paraId="710F544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4CBD110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2.26(-2.46,-2.05)</w:t>
            </w:r>
          </w:p>
          <w:p w14:paraId="2411EAC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DA0DE61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0.67(0.44,0.91)</w:t>
            </w:r>
          </w:p>
          <w:p w14:paraId="5D5431E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  <w:tr w14:paraId="2633DD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0B77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ASMR (EAPC, </w:t>
            </w:r>
          </w:p>
          <w:p w14:paraId="25D495C9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95% C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4C5FD29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3.38(-3.52,-3.24)</w:t>
            </w:r>
          </w:p>
          <w:p w14:paraId="351F37E9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0BCC146B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3.54(-3.72,-3.36)</w:t>
            </w:r>
          </w:p>
          <w:p w14:paraId="19800FFC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3CC76AB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3.38(-3.53,-3.23)</w:t>
            </w:r>
          </w:p>
          <w:p w14:paraId="00B137C5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4D4C04E3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2.14(-2.30,-1.97)</w:t>
            </w:r>
          </w:p>
          <w:p w14:paraId="6A4B411D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15F968A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3.81(-3.96,-3.65)</w:t>
            </w:r>
          </w:p>
          <w:p w14:paraId="4ECDB1C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942631A"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1.77(-1.92,-1.61)</w:t>
            </w:r>
          </w:p>
          <w:p w14:paraId="1B1D750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  <w:tr w14:paraId="2C5877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5F24C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ASDR (EAPC, </w:t>
            </w:r>
          </w:p>
          <w:p w14:paraId="190C9EC8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95% CI)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ABA550B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3.60(-3.72,-3.47)</w:t>
            </w:r>
          </w:p>
          <w:p w14:paraId="4D119BF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A787C21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3.72(-3.88,-3.56)</w:t>
            </w:r>
          </w:p>
          <w:p w14:paraId="25EF7276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2F041285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3.61(-3.76,-3.46)</w:t>
            </w:r>
          </w:p>
          <w:p w14:paraId="23521C6C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719C70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2.25(-2.44,-2.06)</w:t>
            </w:r>
          </w:p>
          <w:p w14:paraId="6C06BFCC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01BF1FA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4.58(-4.75,-4.40)</w:t>
            </w:r>
          </w:p>
          <w:p w14:paraId="3C41C50D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00DBFBB1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Cs/>
                <w:sz w:val="13"/>
                <w:szCs w:val="13"/>
              </w:rPr>
              <w:t>-2.03(-2.19,-1.87)</w:t>
            </w:r>
          </w:p>
          <w:p w14:paraId="3C95DA21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</w:tbl>
    <w:p w14:paraId="3E778B34"/>
    <w:p w14:paraId="4CB45791">
      <w:pPr>
        <w:jc w:val="left"/>
        <w:rPr>
          <w:rFonts w:ascii="Times New Roman" w:hAnsi="Times New Roman" w:cs="Times New Roman"/>
          <w:bCs/>
          <w:sz w:val="13"/>
          <w:szCs w:val="13"/>
        </w:rPr>
      </w:pPr>
      <w:bookmarkStart w:id="0" w:name="_GoBack"/>
      <w:bookmarkEnd w:id="0"/>
      <w:r>
        <w:rPr>
          <w:rFonts w:ascii="Times New Roman" w:hAnsi="Times New Roman" w:cs="Times New Roman"/>
          <w:bCs/>
          <w:sz w:val="13"/>
          <w:szCs w:val="13"/>
        </w:rPr>
        <w:t>DALYs disability-adjusted life-years, ASIR age-standardized incidence rate, ASPR age-standardized prevalence rate, ASMR age-standardized mortality rate, ASDR age-standardized DALYs rate, EAPC estimated annual percentage change, CI confdence interval, UI uncertainty intervals</w:t>
      </w:r>
    </w:p>
    <w:p w14:paraId="254249C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iYzM4NzdhM2RjOWI4ZDk2MjAyNGEzNDE3OWRmMTUifQ=="/>
  </w:docVars>
  <w:rsids>
    <w:rsidRoot w:val="00635633"/>
    <w:rsid w:val="000E5D6C"/>
    <w:rsid w:val="00635633"/>
    <w:rsid w:val="00C16F43"/>
    <w:rsid w:val="00F620AE"/>
    <w:rsid w:val="056346C3"/>
    <w:rsid w:val="22FF62B7"/>
    <w:rsid w:val="2C332538"/>
    <w:rsid w:val="3FB42C86"/>
    <w:rsid w:val="4AB6491A"/>
    <w:rsid w:val="53102CB4"/>
    <w:rsid w:val="6D9F0C54"/>
    <w:rsid w:val="787A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7</Words>
  <Characters>3746</Characters>
  <Lines>29</Lines>
  <Paragraphs>8</Paragraphs>
  <TotalTime>63</TotalTime>
  <ScaleCrop>false</ScaleCrop>
  <LinksUpToDate>false</LinksUpToDate>
  <CharactersWithSpaces>383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03:40:00Z</dcterms:created>
  <dc:creator>11540</dc:creator>
  <cp:lastModifiedBy>屿。</cp:lastModifiedBy>
  <dcterms:modified xsi:type="dcterms:W3CDTF">2025-01-06T19:49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07015E2C7D34307B0FF6D446F8A7027_13</vt:lpwstr>
  </property>
  <property fmtid="{D5CDD505-2E9C-101B-9397-08002B2CF9AE}" pid="4" name="KSOTemplateDocerSaveRecord">
    <vt:lpwstr>eyJoZGlkIjoiZjNmYjc4OWUzOTA0ZDA5NWFhZmNmMzhlMmE2NzQwYjciLCJ1c2VySWQiOiIzMzIxMDk5MjAifQ==</vt:lpwstr>
  </property>
</Properties>
</file>